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56A5" w14:textId="0528718D" w:rsidR="00B77D4D" w:rsidRPr="006B4BF1" w:rsidRDefault="006B4BF1" w:rsidP="00B77D4D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6B4BF1">
        <w:rPr>
          <w:rFonts w:ascii="Times New Roman" w:hAnsi="Times New Roman"/>
          <w:b/>
          <w:bCs/>
          <w:sz w:val="22"/>
          <w:szCs w:val="22"/>
          <w:lang w:val="en-US"/>
        </w:rPr>
        <w:t>Supplementary Figure 1 |</w:t>
      </w:r>
      <w:r w:rsidRPr="006B4BF1">
        <w:rPr>
          <w:rFonts w:ascii="Times New Roman" w:hAnsi="Times New Roman"/>
          <w:sz w:val="22"/>
          <w:szCs w:val="22"/>
          <w:lang w:val="en-US"/>
        </w:rPr>
        <w:t xml:space="preserve"> Flowchart of inclusion </w:t>
      </w:r>
    </w:p>
    <w:p w14:paraId="7213E748" w14:textId="4F90A466" w:rsidR="00B77D4D" w:rsidRPr="00783B6C" w:rsidRDefault="00B77D4D" w:rsidP="00B77D4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  <w14:ligatures w14:val="standardContextual"/>
        </w:rPr>
        <w:drawing>
          <wp:inline distT="0" distB="0" distL="0" distR="0" wp14:anchorId="54E1A3CD" wp14:editId="7AFFAD86">
            <wp:extent cx="5586995" cy="6592837"/>
            <wp:effectExtent l="0" t="0" r="0" b="0"/>
            <wp:docPr id="1" name="Afbeelding 1" descr="Afbeelding met tekst, schermopname, Lettertype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schermopname, Lettertype, ontwerp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995" cy="6592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CB237" w14:textId="77777777" w:rsidR="00B77D4D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166DA19A" w14:textId="77777777" w:rsidR="00B77D4D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06DD5E93" w14:textId="77777777" w:rsidR="00B77D4D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7581F345" w14:textId="77777777" w:rsidR="00B77D4D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155E99AA" w14:textId="77777777" w:rsidR="00B77D4D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204A27CB" w14:textId="426C8612" w:rsidR="00B77D4D" w:rsidRPr="00C45CAF" w:rsidRDefault="004B716E" w:rsidP="00B77D4D">
      <w:pPr>
        <w:pStyle w:val="Bijschrift"/>
        <w:keepNext/>
        <w:spacing w:line="480" w:lineRule="auto"/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</w:t>
      </w:r>
      <w:r w:rsidR="00B77D4D" w:rsidRPr="00C45CAF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6477F2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1 </w:t>
      </w:r>
      <w:r w:rsidR="00B77D4D" w:rsidRPr="00C45CAF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| </w:t>
      </w:r>
      <w:r w:rsidR="00B77D4D" w:rsidRPr="00C45CAF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 xml:space="preserve">Baseline characteristics of patients who </w:t>
      </w:r>
      <w:r w:rsidR="00B77D4D" w:rsidRPr="00A374F0">
        <w:rPr>
          <w:rFonts w:ascii="Times New Roman" w:hAnsi="Times New Roman"/>
          <w:i w:val="0"/>
          <w:iCs w:val="0"/>
          <w:color w:val="auto"/>
          <w:sz w:val="22"/>
          <w:szCs w:val="22"/>
          <w:u w:val="single"/>
          <w:lang w:val="en-US"/>
        </w:rPr>
        <w:t>did</w:t>
      </w:r>
      <w:r w:rsidR="00CB2964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 xml:space="preserve"> develop post-ERCP pancreatitis</w:t>
      </w:r>
      <w:r w:rsidR="00B77D4D" w:rsidRPr="00C45CAF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 xml:space="preserve"> versus who </w:t>
      </w:r>
      <w:r w:rsidR="00B77D4D" w:rsidRPr="00A374F0">
        <w:rPr>
          <w:rFonts w:ascii="Times New Roman" w:hAnsi="Times New Roman"/>
          <w:i w:val="0"/>
          <w:iCs w:val="0"/>
          <w:color w:val="auto"/>
          <w:sz w:val="22"/>
          <w:szCs w:val="22"/>
          <w:u w:val="single"/>
          <w:lang w:val="en-US"/>
        </w:rPr>
        <w:t xml:space="preserve">did not </w:t>
      </w:r>
      <w:r w:rsidR="00B77D4D" w:rsidRPr="00C45CAF">
        <w:rPr>
          <w:rFonts w:ascii="Times New Roman" w:hAnsi="Times New Roman"/>
          <w:i w:val="0"/>
          <w:iCs w:val="0"/>
          <w:color w:val="auto"/>
          <w:sz w:val="22"/>
          <w:szCs w:val="22"/>
          <w:lang w:val="en-US"/>
        </w:rPr>
        <w:t>develop post-ERCP pancreatitis.</w:t>
      </w:r>
    </w:p>
    <w:tbl>
      <w:tblPr>
        <w:tblStyle w:val="Lijsttabel1licht-Accent3"/>
        <w:tblW w:w="9498" w:type="dxa"/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2126"/>
        <w:gridCol w:w="851"/>
      </w:tblGrid>
      <w:tr w:rsidR="00B77D4D" w:rsidRPr="00783B6C" w14:paraId="1829992A" w14:textId="77777777" w:rsidTr="00BB2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7E547F9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2070243" w14:textId="77777777" w:rsidR="00B77D4D" w:rsidRPr="00ED4DD5" w:rsidRDefault="00B77D4D" w:rsidP="00D72ADF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PEP group (n=103)</w:t>
            </w:r>
          </w:p>
        </w:tc>
        <w:tc>
          <w:tcPr>
            <w:tcW w:w="2126" w:type="dxa"/>
          </w:tcPr>
          <w:p w14:paraId="31EE7FE9" w14:textId="2894198D" w:rsidR="00B77D4D" w:rsidRPr="00ED4DD5" w:rsidRDefault="006477F2" w:rsidP="00D72ADF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Non-PEP</w:t>
            </w:r>
            <w:r w:rsidR="00B77D4D" w:rsidRPr="00ED4DD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roup (n=245)</w:t>
            </w:r>
          </w:p>
        </w:tc>
        <w:tc>
          <w:tcPr>
            <w:tcW w:w="851" w:type="dxa"/>
          </w:tcPr>
          <w:p w14:paraId="25ADD0A2" w14:textId="77777777" w:rsidR="00B77D4D" w:rsidRPr="00ED4DD5" w:rsidRDefault="00B77D4D" w:rsidP="00D72ADF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P-value</w:t>
            </w:r>
          </w:p>
        </w:tc>
      </w:tr>
      <w:tr w:rsidR="00B77D4D" w:rsidRPr="00783B6C" w14:paraId="15967440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EE5B096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43" w:type="dxa"/>
          </w:tcPr>
          <w:p w14:paraId="1CB4132E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61 (45-70)</w:t>
            </w:r>
          </w:p>
        </w:tc>
        <w:tc>
          <w:tcPr>
            <w:tcW w:w="2126" w:type="dxa"/>
          </w:tcPr>
          <w:p w14:paraId="43509763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64 (54-72)</w:t>
            </w:r>
          </w:p>
        </w:tc>
        <w:tc>
          <w:tcPr>
            <w:tcW w:w="851" w:type="dxa"/>
          </w:tcPr>
          <w:p w14:paraId="05CC9C57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</w:tr>
      <w:tr w:rsidR="00B77D4D" w:rsidRPr="00783B6C" w14:paraId="33919A82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7F66908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1843" w:type="dxa"/>
          </w:tcPr>
          <w:p w14:paraId="53283112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64 (62%)</w:t>
            </w:r>
          </w:p>
        </w:tc>
        <w:tc>
          <w:tcPr>
            <w:tcW w:w="2126" w:type="dxa"/>
          </w:tcPr>
          <w:p w14:paraId="47EF5F39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37 (56%)</w:t>
            </w:r>
          </w:p>
        </w:tc>
        <w:tc>
          <w:tcPr>
            <w:tcW w:w="851" w:type="dxa"/>
          </w:tcPr>
          <w:p w14:paraId="4524E5D3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284</w:t>
            </w:r>
          </w:p>
        </w:tc>
      </w:tr>
      <w:tr w:rsidR="006477F2" w:rsidRPr="00783B6C" w14:paraId="721EF97C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87C6932" w14:textId="62739769" w:rsidR="006477F2" w:rsidRPr="00ED4DD5" w:rsidRDefault="006477F2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aucasian race</w:t>
            </w:r>
          </w:p>
        </w:tc>
        <w:tc>
          <w:tcPr>
            <w:tcW w:w="1843" w:type="dxa"/>
          </w:tcPr>
          <w:p w14:paraId="17DC7ECE" w14:textId="5D904D1F" w:rsidR="006477F2" w:rsidRPr="00ED4DD5" w:rsidRDefault="006477F2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01 (98%)</w:t>
            </w:r>
          </w:p>
        </w:tc>
        <w:tc>
          <w:tcPr>
            <w:tcW w:w="2126" w:type="dxa"/>
          </w:tcPr>
          <w:p w14:paraId="00F95DEF" w14:textId="42AD1DFD" w:rsidR="006477F2" w:rsidRPr="00ED4DD5" w:rsidRDefault="006477F2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41 (98%)</w:t>
            </w:r>
          </w:p>
        </w:tc>
        <w:tc>
          <w:tcPr>
            <w:tcW w:w="851" w:type="dxa"/>
          </w:tcPr>
          <w:p w14:paraId="79955D08" w14:textId="496EC685" w:rsidR="006477F2" w:rsidRPr="00ED4DD5" w:rsidRDefault="006477F2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B77D4D" w:rsidRPr="00783B6C" w14:paraId="23B48B42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E1324F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Body-mass index (kg/m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) 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(n=100/231)</w:t>
            </w:r>
          </w:p>
        </w:tc>
        <w:tc>
          <w:tcPr>
            <w:tcW w:w="1843" w:type="dxa"/>
          </w:tcPr>
          <w:p w14:paraId="2153ECAC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8 (25-32)</w:t>
            </w:r>
          </w:p>
        </w:tc>
        <w:tc>
          <w:tcPr>
            <w:tcW w:w="2126" w:type="dxa"/>
          </w:tcPr>
          <w:p w14:paraId="2BAB5296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7 (24-29)</w:t>
            </w:r>
          </w:p>
        </w:tc>
        <w:tc>
          <w:tcPr>
            <w:tcW w:w="851" w:type="dxa"/>
          </w:tcPr>
          <w:p w14:paraId="668BFEA2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015</w:t>
            </w:r>
          </w:p>
        </w:tc>
      </w:tr>
      <w:tr w:rsidR="00B77D4D" w:rsidRPr="00783B6C" w14:paraId="27068D36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04F26DC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ASA class on admission 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(n=103/244)</w:t>
            </w:r>
          </w:p>
        </w:tc>
        <w:tc>
          <w:tcPr>
            <w:tcW w:w="1843" w:type="dxa"/>
          </w:tcPr>
          <w:p w14:paraId="5792B57D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2496802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27E846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768</w:t>
            </w:r>
          </w:p>
        </w:tc>
      </w:tr>
      <w:tr w:rsidR="00B77D4D" w:rsidRPr="00783B6C" w14:paraId="7915176E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1642AE8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I: healthy status</w:t>
            </w:r>
          </w:p>
        </w:tc>
        <w:tc>
          <w:tcPr>
            <w:tcW w:w="1843" w:type="dxa"/>
          </w:tcPr>
          <w:p w14:paraId="3ACEDB67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8 (27%)</w:t>
            </w:r>
          </w:p>
        </w:tc>
        <w:tc>
          <w:tcPr>
            <w:tcW w:w="2126" w:type="dxa"/>
          </w:tcPr>
          <w:p w14:paraId="2CC3BF15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59 (24%)</w:t>
            </w:r>
          </w:p>
        </w:tc>
        <w:tc>
          <w:tcPr>
            <w:tcW w:w="851" w:type="dxa"/>
          </w:tcPr>
          <w:p w14:paraId="6C865919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77D4D" w:rsidRPr="00783B6C" w14:paraId="2E177A3B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930C0D6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II: mild systemic disease</w:t>
            </w:r>
          </w:p>
        </w:tc>
        <w:tc>
          <w:tcPr>
            <w:tcW w:w="1843" w:type="dxa"/>
          </w:tcPr>
          <w:p w14:paraId="1E629E8C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59 (57%)</w:t>
            </w:r>
          </w:p>
        </w:tc>
        <w:tc>
          <w:tcPr>
            <w:tcW w:w="2126" w:type="dxa"/>
          </w:tcPr>
          <w:p w14:paraId="48691B4E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38 (57%)</w:t>
            </w:r>
          </w:p>
        </w:tc>
        <w:tc>
          <w:tcPr>
            <w:tcW w:w="851" w:type="dxa"/>
          </w:tcPr>
          <w:p w14:paraId="03494CE4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77D4D" w:rsidRPr="00783B6C" w14:paraId="620B628F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5B8F423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III: severe systemic 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br/>
              <w:t xml:space="preserve">          disease</w:t>
            </w:r>
          </w:p>
        </w:tc>
        <w:tc>
          <w:tcPr>
            <w:tcW w:w="1843" w:type="dxa"/>
          </w:tcPr>
          <w:p w14:paraId="337AD73B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6 (16%)</w:t>
            </w:r>
          </w:p>
        </w:tc>
        <w:tc>
          <w:tcPr>
            <w:tcW w:w="2126" w:type="dxa"/>
          </w:tcPr>
          <w:p w14:paraId="0A9FB739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46 (19%)</w:t>
            </w:r>
          </w:p>
        </w:tc>
        <w:tc>
          <w:tcPr>
            <w:tcW w:w="851" w:type="dxa"/>
          </w:tcPr>
          <w:p w14:paraId="2C44AF72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77D4D" w:rsidRPr="00783B6C" w14:paraId="7DE0B9C1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9D0DFFD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IV: severe systemic disease that is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br/>
              <w:t xml:space="preserve">           constant threat to life</w:t>
            </w:r>
          </w:p>
        </w:tc>
        <w:tc>
          <w:tcPr>
            <w:tcW w:w="1843" w:type="dxa"/>
          </w:tcPr>
          <w:p w14:paraId="0D2DD729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</w:tcPr>
          <w:p w14:paraId="32A4091A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 (0.4%)</w:t>
            </w:r>
          </w:p>
        </w:tc>
        <w:tc>
          <w:tcPr>
            <w:tcW w:w="851" w:type="dxa"/>
          </w:tcPr>
          <w:p w14:paraId="59FDEFAE" w14:textId="77777777" w:rsidR="00B77D4D" w:rsidRPr="00ED4DD5" w:rsidRDefault="00B77D4D" w:rsidP="00D72A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77D4D" w:rsidRPr="00783B6C" w14:paraId="40255FDC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0B8B8FA" w14:textId="77777777" w:rsidR="00B77D4D" w:rsidRPr="00ED4DD5" w:rsidRDefault="00B77D4D" w:rsidP="00D72ADF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History of acute pancreatitis</w:t>
            </w:r>
          </w:p>
        </w:tc>
        <w:tc>
          <w:tcPr>
            <w:tcW w:w="1843" w:type="dxa"/>
          </w:tcPr>
          <w:p w14:paraId="099D1748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7 (7%)</w:t>
            </w:r>
          </w:p>
        </w:tc>
        <w:tc>
          <w:tcPr>
            <w:tcW w:w="2126" w:type="dxa"/>
          </w:tcPr>
          <w:p w14:paraId="6A92CB11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2 (9%)</w:t>
            </w:r>
          </w:p>
        </w:tc>
        <w:tc>
          <w:tcPr>
            <w:tcW w:w="851" w:type="dxa"/>
          </w:tcPr>
          <w:p w14:paraId="1C8547EF" w14:textId="77777777" w:rsidR="00B77D4D" w:rsidRPr="00ED4DD5" w:rsidRDefault="00B77D4D" w:rsidP="00D72ADF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501</w:t>
            </w:r>
          </w:p>
        </w:tc>
      </w:tr>
      <w:tr w:rsidR="004B716E" w:rsidRPr="00783B6C" w14:paraId="269B7535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D6FBA25" w14:textId="2EAFC1EC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ERCP indication</w:t>
            </w:r>
          </w:p>
        </w:tc>
        <w:tc>
          <w:tcPr>
            <w:tcW w:w="1843" w:type="dxa"/>
          </w:tcPr>
          <w:p w14:paraId="3244E18D" w14:textId="77777777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78DBC56" w14:textId="77777777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7EE81D" w14:textId="27AF46B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240</w:t>
            </w:r>
          </w:p>
        </w:tc>
      </w:tr>
      <w:tr w:rsidR="004B716E" w:rsidRPr="00783B6C" w14:paraId="0DF874B5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9CCDB67" w14:textId="0FA2095E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Common bile duct stones without cholangitis</w:t>
            </w:r>
          </w:p>
        </w:tc>
        <w:tc>
          <w:tcPr>
            <w:tcW w:w="1843" w:type="dxa"/>
          </w:tcPr>
          <w:p w14:paraId="2309DE1A" w14:textId="564E04CF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67 (65%)</w:t>
            </w:r>
          </w:p>
        </w:tc>
        <w:tc>
          <w:tcPr>
            <w:tcW w:w="2126" w:type="dxa"/>
          </w:tcPr>
          <w:p w14:paraId="4C9A638F" w14:textId="0A1B52BE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42 (58%)</w:t>
            </w:r>
          </w:p>
        </w:tc>
        <w:tc>
          <w:tcPr>
            <w:tcW w:w="851" w:type="dxa"/>
          </w:tcPr>
          <w:p w14:paraId="59EA562A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5A429EA8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2D621A4" w14:textId="48CD73EA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Common bile duct stones with cholangitis</w:t>
            </w:r>
          </w:p>
        </w:tc>
        <w:tc>
          <w:tcPr>
            <w:tcW w:w="1843" w:type="dxa"/>
          </w:tcPr>
          <w:p w14:paraId="0BD5439C" w14:textId="0CE4AC88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9 (9%)</w:t>
            </w:r>
          </w:p>
        </w:tc>
        <w:tc>
          <w:tcPr>
            <w:tcW w:w="2126" w:type="dxa"/>
          </w:tcPr>
          <w:p w14:paraId="0F8F5F89" w14:textId="3BBB8CB0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45 (18%)</w:t>
            </w:r>
          </w:p>
        </w:tc>
        <w:tc>
          <w:tcPr>
            <w:tcW w:w="851" w:type="dxa"/>
          </w:tcPr>
          <w:p w14:paraId="0A50D687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0221F24D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DA46B78" w14:textId="6B591563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Metastatic cancer</w:t>
            </w:r>
          </w:p>
        </w:tc>
        <w:tc>
          <w:tcPr>
            <w:tcW w:w="1843" w:type="dxa"/>
          </w:tcPr>
          <w:p w14:paraId="57BBC5AA" w14:textId="5396779E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126" w:type="dxa"/>
          </w:tcPr>
          <w:p w14:paraId="599AFA53" w14:textId="4E77D485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3 (1%)</w:t>
            </w:r>
          </w:p>
        </w:tc>
        <w:tc>
          <w:tcPr>
            <w:tcW w:w="851" w:type="dxa"/>
          </w:tcPr>
          <w:p w14:paraId="29822DC0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51139239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8CD58A5" w14:textId="76DD6C72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Cholangiocarcinoma</w:t>
            </w:r>
          </w:p>
        </w:tc>
        <w:tc>
          <w:tcPr>
            <w:tcW w:w="1843" w:type="dxa"/>
          </w:tcPr>
          <w:p w14:paraId="78CEB5E3" w14:textId="27964627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3 (3%)</w:t>
            </w:r>
          </w:p>
        </w:tc>
        <w:tc>
          <w:tcPr>
            <w:tcW w:w="2126" w:type="dxa"/>
          </w:tcPr>
          <w:p w14:paraId="2D24C0B9" w14:textId="4B0E2002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4 (2%)</w:t>
            </w:r>
          </w:p>
        </w:tc>
        <w:tc>
          <w:tcPr>
            <w:tcW w:w="851" w:type="dxa"/>
          </w:tcPr>
          <w:p w14:paraId="76024B67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05AFE5D0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A9378BF" w14:textId="480FFE94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Postoperative bile leak</w:t>
            </w:r>
          </w:p>
        </w:tc>
        <w:tc>
          <w:tcPr>
            <w:tcW w:w="1843" w:type="dxa"/>
          </w:tcPr>
          <w:p w14:paraId="368C18A5" w14:textId="28A65F70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5 (5%)</w:t>
            </w:r>
          </w:p>
        </w:tc>
        <w:tc>
          <w:tcPr>
            <w:tcW w:w="2126" w:type="dxa"/>
          </w:tcPr>
          <w:p w14:paraId="379A42F1" w14:textId="11A82634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4 (6%)</w:t>
            </w:r>
          </w:p>
        </w:tc>
        <w:tc>
          <w:tcPr>
            <w:tcW w:w="851" w:type="dxa"/>
          </w:tcPr>
          <w:p w14:paraId="3406D897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3AB60ECA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27D0513" w14:textId="75623ECF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Sphincter of Oddi dysfunction </w:t>
            </w:r>
          </w:p>
        </w:tc>
        <w:tc>
          <w:tcPr>
            <w:tcW w:w="1843" w:type="dxa"/>
          </w:tcPr>
          <w:p w14:paraId="713883F7" w14:textId="55108CD3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5 (5%)</w:t>
            </w:r>
          </w:p>
        </w:tc>
        <w:tc>
          <w:tcPr>
            <w:tcW w:w="2126" w:type="dxa"/>
          </w:tcPr>
          <w:p w14:paraId="202B814F" w14:textId="76F75DC8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5 (2%)</w:t>
            </w:r>
          </w:p>
        </w:tc>
        <w:tc>
          <w:tcPr>
            <w:tcW w:w="851" w:type="dxa"/>
          </w:tcPr>
          <w:p w14:paraId="400C80CD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218DCB00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626BE76" w14:textId="57B174DF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Bile duct stenosis (unspecified)</w:t>
            </w:r>
          </w:p>
        </w:tc>
        <w:tc>
          <w:tcPr>
            <w:tcW w:w="1843" w:type="dxa"/>
          </w:tcPr>
          <w:p w14:paraId="37656A71" w14:textId="4DDD7FDA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5 (5%)</w:t>
            </w:r>
          </w:p>
        </w:tc>
        <w:tc>
          <w:tcPr>
            <w:tcW w:w="2126" w:type="dxa"/>
          </w:tcPr>
          <w:p w14:paraId="48B14605" w14:textId="457EBD2A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1 (5%)</w:t>
            </w:r>
          </w:p>
        </w:tc>
        <w:tc>
          <w:tcPr>
            <w:tcW w:w="851" w:type="dxa"/>
          </w:tcPr>
          <w:p w14:paraId="53D806E8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16A9873F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6CD94B1" w14:textId="00B64C84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843" w:type="dxa"/>
          </w:tcPr>
          <w:p w14:paraId="47CE409D" w14:textId="6CA20226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9 (9%)</w:t>
            </w:r>
          </w:p>
        </w:tc>
        <w:tc>
          <w:tcPr>
            <w:tcW w:w="2126" w:type="dxa"/>
          </w:tcPr>
          <w:p w14:paraId="4E9199AE" w14:textId="1E394D5D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1 (9%)</w:t>
            </w:r>
          </w:p>
        </w:tc>
        <w:tc>
          <w:tcPr>
            <w:tcW w:w="851" w:type="dxa"/>
          </w:tcPr>
          <w:p w14:paraId="42C18F76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00E4205B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09314F3" w14:textId="4ABA0299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Timing NSAIDs </w:t>
            </w:r>
          </w:p>
        </w:tc>
        <w:tc>
          <w:tcPr>
            <w:tcW w:w="1843" w:type="dxa"/>
          </w:tcPr>
          <w:p w14:paraId="659774EF" w14:textId="77777777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E6DD9AD" w14:textId="77777777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744AE6B" w14:textId="5D02829F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B716E" w:rsidRPr="00783B6C" w14:paraId="1262154A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FA5FBF3" w14:textId="57D78056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Before ERCP</w:t>
            </w:r>
          </w:p>
        </w:tc>
        <w:tc>
          <w:tcPr>
            <w:tcW w:w="1843" w:type="dxa"/>
          </w:tcPr>
          <w:p w14:paraId="0DBF6B07" w14:textId="016355E3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74 (72%)</w:t>
            </w:r>
          </w:p>
        </w:tc>
        <w:tc>
          <w:tcPr>
            <w:tcW w:w="2126" w:type="dxa"/>
          </w:tcPr>
          <w:p w14:paraId="0379A58B" w14:textId="5AE2957E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32 (95%)</w:t>
            </w:r>
          </w:p>
        </w:tc>
        <w:tc>
          <w:tcPr>
            <w:tcW w:w="851" w:type="dxa"/>
          </w:tcPr>
          <w:p w14:paraId="6CD0693C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3CF2F8A0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4815152" w14:textId="5038E1A0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After ERCP</w:t>
            </w:r>
          </w:p>
        </w:tc>
        <w:tc>
          <w:tcPr>
            <w:tcW w:w="1843" w:type="dxa"/>
          </w:tcPr>
          <w:p w14:paraId="70196205" w14:textId="31348640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29 (28%)</w:t>
            </w:r>
          </w:p>
        </w:tc>
        <w:tc>
          <w:tcPr>
            <w:tcW w:w="2126" w:type="dxa"/>
          </w:tcPr>
          <w:p w14:paraId="18D2529B" w14:textId="470F17E5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3 (5%)</w:t>
            </w:r>
          </w:p>
        </w:tc>
        <w:tc>
          <w:tcPr>
            <w:tcW w:w="851" w:type="dxa"/>
          </w:tcPr>
          <w:p w14:paraId="57B7B04A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27626C4B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3798A49" w14:textId="05E13724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ERCP duration (minutes) </w:t>
            </w: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(n=46/131)</w:t>
            </w:r>
          </w:p>
        </w:tc>
        <w:tc>
          <w:tcPr>
            <w:tcW w:w="1843" w:type="dxa"/>
          </w:tcPr>
          <w:p w14:paraId="38BABE21" w14:textId="2C0D14E7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47 (30-66)</w:t>
            </w:r>
          </w:p>
        </w:tc>
        <w:tc>
          <w:tcPr>
            <w:tcW w:w="2126" w:type="dxa"/>
          </w:tcPr>
          <w:p w14:paraId="6F1CC6E3" w14:textId="0CE7BDEF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33 (20-50)</w:t>
            </w:r>
          </w:p>
        </w:tc>
        <w:tc>
          <w:tcPr>
            <w:tcW w:w="851" w:type="dxa"/>
          </w:tcPr>
          <w:p w14:paraId="3E06D692" w14:textId="316E2F66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</w:tr>
      <w:tr w:rsidR="004B716E" w:rsidRPr="00783B6C" w14:paraId="33FE48BE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A6C2C90" w14:textId="3D395F97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Conclusion of ERCP</w:t>
            </w:r>
          </w:p>
        </w:tc>
        <w:tc>
          <w:tcPr>
            <w:tcW w:w="1843" w:type="dxa"/>
          </w:tcPr>
          <w:p w14:paraId="62F6594A" w14:textId="77777777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FCC68F1" w14:textId="77777777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E29F18" w14:textId="5D14F108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.101</w:t>
            </w:r>
          </w:p>
        </w:tc>
      </w:tr>
      <w:tr w:rsidR="004B716E" w:rsidRPr="00783B6C" w14:paraId="3D583873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9935F9B" w14:textId="7C7A642C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Goal achieved</w:t>
            </w:r>
          </w:p>
        </w:tc>
        <w:tc>
          <w:tcPr>
            <w:tcW w:w="1843" w:type="dxa"/>
          </w:tcPr>
          <w:p w14:paraId="35C7949A" w14:textId="7E61E85D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68 (66%)</w:t>
            </w:r>
          </w:p>
        </w:tc>
        <w:tc>
          <w:tcPr>
            <w:tcW w:w="2126" w:type="dxa"/>
          </w:tcPr>
          <w:p w14:paraId="449CA2E0" w14:textId="0D1C25B5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80 (74%)</w:t>
            </w:r>
          </w:p>
        </w:tc>
        <w:tc>
          <w:tcPr>
            <w:tcW w:w="851" w:type="dxa"/>
          </w:tcPr>
          <w:p w14:paraId="4821376D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7BA0E501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9B8A86E" w14:textId="667E5F95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No abnormalities </w:t>
            </w:r>
          </w:p>
        </w:tc>
        <w:tc>
          <w:tcPr>
            <w:tcW w:w="1843" w:type="dxa"/>
          </w:tcPr>
          <w:p w14:paraId="0C222D2D" w14:textId="1925B9AA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2 (12%)</w:t>
            </w:r>
          </w:p>
        </w:tc>
        <w:tc>
          <w:tcPr>
            <w:tcW w:w="2126" w:type="dxa"/>
          </w:tcPr>
          <w:p w14:paraId="162BC714" w14:textId="57505CC3" w:rsidR="004B716E" w:rsidRPr="00ED4DD5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31 (13%)</w:t>
            </w:r>
          </w:p>
        </w:tc>
        <w:tc>
          <w:tcPr>
            <w:tcW w:w="851" w:type="dxa"/>
          </w:tcPr>
          <w:p w14:paraId="288118CB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12989D45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689E262" w14:textId="03D62800" w:rsidR="004B716E" w:rsidRPr="00ED4DD5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Papilla not reached</w:t>
            </w:r>
          </w:p>
        </w:tc>
        <w:tc>
          <w:tcPr>
            <w:tcW w:w="1843" w:type="dxa"/>
          </w:tcPr>
          <w:p w14:paraId="42BE94D4" w14:textId="49C949DD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126" w:type="dxa"/>
          </w:tcPr>
          <w:p w14:paraId="246070F1" w14:textId="4A237029" w:rsidR="004B716E" w:rsidRPr="00ED4DD5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D4DD5">
              <w:rPr>
                <w:rFonts w:ascii="Times New Roman" w:hAnsi="Times New Roman"/>
                <w:sz w:val="18"/>
                <w:szCs w:val="18"/>
                <w:lang w:val="en-US"/>
              </w:rPr>
              <w:t>1 (0.4%)</w:t>
            </w:r>
          </w:p>
        </w:tc>
        <w:tc>
          <w:tcPr>
            <w:tcW w:w="851" w:type="dxa"/>
          </w:tcPr>
          <w:p w14:paraId="22D9A4EB" w14:textId="77777777" w:rsidR="004B716E" w:rsidRPr="00ED4DD5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10943F0F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EBF14D1" w14:textId="2243D6E7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     Cannulation CBD failed</w:t>
            </w:r>
          </w:p>
        </w:tc>
        <w:tc>
          <w:tcPr>
            <w:tcW w:w="1843" w:type="dxa"/>
          </w:tcPr>
          <w:p w14:paraId="138E65A7" w14:textId="1F981517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15 (15%)</w:t>
            </w:r>
          </w:p>
        </w:tc>
        <w:tc>
          <w:tcPr>
            <w:tcW w:w="2126" w:type="dxa"/>
          </w:tcPr>
          <w:p w14:paraId="58DE7555" w14:textId="286DDD89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14 (6%)</w:t>
            </w:r>
          </w:p>
        </w:tc>
        <w:tc>
          <w:tcPr>
            <w:tcW w:w="851" w:type="dxa"/>
          </w:tcPr>
          <w:p w14:paraId="69482A86" w14:textId="77777777" w:rsidR="004B716E" w:rsidRPr="00783B6C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22D4E6BB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3D0A4D9" w14:textId="5CA4600F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Cannulation CBD </w:t>
            </w:r>
            <w:proofErr w:type="gramStart"/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achieved,</w:t>
            </w:r>
            <w:proofErr w:type="gramEnd"/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goal failed</w:t>
            </w:r>
          </w:p>
        </w:tc>
        <w:tc>
          <w:tcPr>
            <w:tcW w:w="1843" w:type="dxa"/>
          </w:tcPr>
          <w:p w14:paraId="0650F1DA" w14:textId="29060E45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6 (6%)</w:t>
            </w:r>
          </w:p>
        </w:tc>
        <w:tc>
          <w:tcPr>
            <w:tcW w:w="2126" w:type="dxa"/>
          </w:tcPr>
          <w:p w14:paraId="6A5AE394" w14:textId="685E3957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16 (7%)</w:t>
            </w:r>
          </w:p>
        </w:tc>
        <w:tc>
          <w:tcPr>
            <w:tcW w:w="851" w:type="dxa"/>
          </w:tcPr>
          <w:p w14:paraId="3BD98520" w14:textId="77777777" w:rsidR="004B716E" w:rsidRPr="00783B6C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78735E42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58B2405" w14:textId="7CF3F92B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843" w:type="dxa"/>
          </w:tcPr>
          <w:p w14:paraId="65F19560" w14:textId="36AAD5BE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2126" w:type="dxa"/>
          </w:tcPr>
          <w:p w14:paraId="7FFC819A" w14:textId="52D69BE2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851" w:type="dxa"/>
          </w:tcPr>
          <w:p w14:paraId="1504E935" w14:textId="77777777" w:rsidR="004B716E" w:rsidRPr="00783B6C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716E" w:rsidRPr="00783B6C" w14:paraId="24D767DD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799228B" w14:textId="76B84440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Biliary sphincterotomy </w:t>
            </w: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(n=102/245)</w:t>
            </w:r>
          </w:p>
        </w:tc>
        <w:tc>
          <w:tcPr>
            <w:tcW w:w="1843" w:type="dxa"/>
          </w:tcPr>
          <w:p w14:paraId="68CEF78D" w14:textId="161F4995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66 (65%)</w:t>
            </w:r>
          </w:p>
        </w:tc>
        <w:tc>
          <w:tcPr>
            <w:tcW w:w="2126" w:type="dxa"/>
          </w:tcPr>
          <w:p w14:paraId="66FBB9E2" w14:textId="49569632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179 (71%)</w:t>
            </w:r>
          </w:p>
        </w:tc>
        <w:tc>
          <w:tcPr>
            <w:tcW w:w="851" w:type="dxa"/>
          </w:tcPr>
          <w:p w14:paraId="6216EEE3" w14:textId="19CCD76E" w:rsidR="004B716E" w:rsidRPr="00783B6C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0.120</w:t>
            </w:r>
          </w:p>
        </w:tc>
      </w:tr>
      <w:tr w:rsidR="004B716E" w:rsidRPr="00783B6C" w14:paraId="7E9AE865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26BC727" w14:textId="17D276BC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Precut sphincterotomy </w:t>
            </w: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(n=102/245)</w:t>
            </w:r>
          </w:p>
        </w:tc>
        <w:tc>
          <w:tcPr>
            <w:tcW w:w="1843" w:type="dxa"/>
          </w:tcPr>
          <w:p w14:paraId="3BC4015A" w14:textId="0021D082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28 (28%)</w:t>
            </w:r>
          </w:p>
        </w:tc>
        <w:tc>
          <w:tcPr>
            <w:tcW w:w="2126" w:type="dxa"/>
          </w:tcPr>
          <w:p w14:paraId="6974BFE5" w14:textId="2C48C646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20 (8%)</w:t>
            </w:r>
          </w:p>
        </w:tc>
        <w:tc>
          <w:tcPr>
            <w:tcW w:w="851" w:type="dxa"/>
          </w:tcPr>
          <w:p w14:paraId="3EF2AB1A" w14:textId="7EEB2400" w:rsidR="004B716E" w:rsidRPr="00783B6C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B716E" w:rsidRPr="00783B6C" w14:paraId="44F189E0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E846F26" w14:textId="01432E32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 xml:space="preserve">Pancreatic duct contrast injection (unintentional) </w:t>
            </w: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(n=96/244)</w:t>
            </w:r>
          </w:p>
        </w:tc>
        <w:tc>
          <w:tcPr>
            <w:tcW w:w="1843" w:type="dxa"/>
          </w:tcPr>
          <w:p w14:paraId="39A8F470" w14:textId="094FE326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35 (37%)</w:t>
            </w:r>
          </w:p>
        </w:tc>
        <w:tc>
          <w:tcPr>
            <w:tcW w:w="2126" w:type="dxa"/>
          </w:tcPr>
          <w:p w14:paraId="21B6501F" w14:textId="58C9D802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40 (16%)</w:t>
            </w:r>
          </w:p>
        </w:tc>
        <w:tc>
          <w:tcPr>
            <w:tcW w:w="851" w:type="dxa"/>
          </w:tcPr>
          <w:p w14:paraId="6A2C6A29" w14:textId="5270BAB3" w:rsidR="004B716E" w:rsidRPr="00783B6C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B716E" w:rsidRPr="00783B6C" w14:paraId="3851B8F8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0EECC4C" w14:textId="3231CB3A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ancreatic duct cannulation (unintentional)</w:t>
            </w: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(n=98/245)</w:t>
            </w:r>
          </w:p>
        </w:tc>
        <w:tc>
          <w:tcPr>
            <w:tcW w:w="1843" w:type="dxa"/>
          </w:tcPr>
          <w:p w14:paraId="54204FDB" w14:textId="3B4E2E56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65 (66%)</w:t>
            </w:r>
          </w:p>
        </w:tc>
        <w:tc>
          <w:tcPr>
            <w:tcW w:w="2126" w:type="dxa"/>
          </w:tcPr>
          <w:p w14:paraId="76A47300" w14:textId="415470E9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70 (29%)</w:t>
            </w:r>
          </w:p>
        </w:tc>
        <w:tc>
          <w:tcPr>
            <w:tcW w:w="851" w:type="dxa"/>
          </w:tcPr>
          <w:p w14:paraId="1DDCBD2A" w14:textId="5F7C620D" w:rsidR="004B716E" w:rsidRPr="00783B6C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B716E" w:rsidRPr="00783B6C" w14:paraId="382A5846" w14:textId="77777777" w:rsidTr="00BB2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F2290D1" w14:textId="4B893E2F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Successful pancreatic duct stent placement (after unintentional pancreatic duct cannulation)</w:t>
            </w: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(n=65/70)</w:t>
            </w:r>
          </w:p>
        </w:tc>
        <w:tc>
          <w:tcPr>
            <w:tcW w:w="1843" w:type="dxa"/>
          </w:tcPr>
          <w:p w14:paraId="2C1A825C" w14:textId="6B237939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22 (34%)</w:t>
            </w:r>
          </w:p>
        </w:tc>
        <w:tc>
          <w:tcPr>
            <w:tcW w:w="2126" w:type="dxa"/>
          </w:tcPr>
          <w:p w14:paraId="1007D47F" w14:textId="4AEE6BFA" w:rsidR="004B716E" w:rsidRPr="00783B6C" w:rsidRDefault="004B716E" w:rsidP="004B716E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16 (23%)</w:t>
            </w:r>
          </w:p>
        </w:tc>
        <w:tc>
          <w:tcPr>
            <w:tcW w:w="851" w:type="dxa"/>
          </w:tcPr>
          <w:p w14:paraId="176FD425" w14:textId="37B141CB" w:rsidR="004B716E" w:rsidRPr="00783B6C" w:rsidRDefault="004B716E" w:rsidP="004B716E">
            <w:pPr>
              <w:pStyle w:val="Geenafstand"/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0.156</w:t>
            </w:r>
          </w:p>
        </w:tc>
      </w:tr>
      <w:tr w:rsidR="004B716E" w:rsidRPr="00783B6C" w14:paraId="7685C321" w14:textId="77777777" w:rsidTr="00BB2D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9F42F90" w14:textId="049BC5D3" w:rsidR="004B716E" w:rsidRPr="00783B6C" w:rsidRDefault="004B716E" w:rsidP="004B716E">
            <w:pPr>
              <w:pStyle w:val="Geenafstan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Pancreatic sphincterotomy</w:t>
            </w:r>
          </w:p>
        </w:tc>
        <w:tc>
          <w:tcPr>
            <w:tcW w:w="1843" w:type="dxa"/>
          </w:tcPr>
          <w:p w14:paraId="37D178E9" w14:textId="6700D471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6 (6%)</w:t>
            </w:r>
          </w:p>
        </w:tc>
        <w:tc>
          <w:tcPr>
            <w:tcW w:w="2126" w:type="dxa"/>
          </w:tcPr>
          <w:p w14:paraId="7A185510" w14:textId="25E2D403" w:rsidR="004B716E" w:rsidRPr="00783B6C" w:rsidRDefault="004B716E" w:rsidP="004B716E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7 (3%)</w:t>
            </w:r>
          </w:p>
        </w:tc>
        <w:tc>
          <w:tcPr>
            <w:tcW w:w="851" w:type="dxa"/>
          </w:tcPr>
          <w:p w14:paraId="12843F86" w14:textId="09EC2C38" w:rsidR="004B716E" w:rsidRPr="00783B6C" w:rsidRDefault="004B716E" w:rsidP="004B716E">
            <w:pPr>
              <w:pStyle w:val="Geenafstand"/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3B6C">
              <w:rPr>
                <w:rFonts w:ascii="Times New Roman" w:hAnsi="Times New Roman"/>
                <w:sz w:val="18"/>
                <w:szCs w:val="18"/>
                <w:lang w:val="en-US"/>
              </w:rPr>
              <w:t>0.217</w:t>
            </w:r>
          </w:p>
        </w:tc>
      </w:tr>
    </w:tbl>
    <w:p w14:paraId="34F163AC" w14:textId="62C4501E" w:rsidR="00B77D4D" w:rsidRPr="00783B6C" w:rsidRDefault="00B77D4D" w:rsidP="00B77D4D">
      <w:pPr>
        <w:pStyle w:val="Bijschrift"/>
        <w:spacing w:line="480" w:lineRule="auto"/>
        <w:rPr>
          <w:rFonts w:ascii="Times New Roman" w:hAnsi="Times New Roman"/>
          <w:i w:val="0"/>
          <w:iCs w:val="0"/>
          <w:sz w:val="17"/>
          <w:szCs w:val="17"/>
          <w:lang w:val="en-US"/>
        </w:rPr>
      </w:pPr>
      <w:r w:rsidRPr="00783B6C">
        <w:rPr>
          <w:rFonts w:ascii="Times New Roman" w:hAnsi="Times New Roman"/>
          <w:i w:val="0"/>
          <w:iCs w:val="0"/>
          <w:sz w:val="17"/>
          <w:szCs w:val="17"/>
          <w:lang w:val="en-US"/>
        </w:rPr>
        <w:t xml:space="preserve">Data are median (IQR) or n (%). n = number of patients in PEP group / number of patients in control group. ASA = American society of Anesthesiologists. PEP = post endoscopic retrograde cholangiopancreatography pancreatitis. NSAID = nonsteroidal anti-inflammatory drugs. </w:t>
      </w:r>
      <w:r w:rsidR="004B716E">
        <w:rPr>
          <w:rFonts w:ascii="Times New Roman" w:hAnsi="Times New Roman"/>
          <w:i w:val="0"/>
          <w:iCs w:val="0"/>
          <w:sz w:val="17"/>
          <w:szCs w:val="17"/>
          <w:lang w:val="en-US"/>
        </w:rPr>
        <w:t xml:space="preserve">CBD = common bile duct </w:t>
      </w:r>
    </w:p>
    <w:p w14:paraId="2B898F15" w14:textId="77777777" w:rsidR="00B77D4D" w:rsidRPr="00783B6C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5742EB0D" w14:textId="77777777" w:rsidR="00B77D4D" w:rsidRPr="00783B6C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3D402412" w14:textId="77777777" w:rsidR="00B77D4D" w:rsidRPr="00783B6C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60B491EA" w14:textId="77777777" w:rsidR="00B77D4D" w:rsidRPr="00783B6C" w:rsidRDefault="00B77D4D" w:rsidP="00B77D4D">
      <w:pPr>
        <w:spacing w:line="480" w:lineRule="auto"/>
        <w:rPr>
          <w:rFonts w:ascii="Times New Roman" w:hAnsi="Times New Roman"/>
          <w:lang w:val="en-US"/>
        </w:rPr>
      </w:pPr>
    </w:p>
    <w:p w14:paraId="6E1A9A46" w14:textId="77777777" w:rsidR="00DE694E" w:rsidRPr="00B77D4D" w:rsidRDefault="00DE694E">
      <w:pPr>
        <w:rPr>
          <w:lang w:val="en-US"/>
        </w:rPr>
      </w:pPr>
    </w:p>
    <w:sectPr w:rsidR="00DE694E" w:rsidRPr="00B77D4D" w:rsidSect="00AB3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4D"/>
    <w:rsid w:val="002774E1"/>
    <w:rsid w:val="00356B5F"/>
    <w:rsid w:val="003A3209"/>
    <w:rsid w:val="004B716E"/>
    <w:rsid w:val="006477F2"/>
    <w:rsid w:val="006B4BF1"/>
    <w:rsid w:val="00A374F0"/>
    <w:rsid w:val="00A94BF2"/>
    <w:rsid w:val="00AB30BD"/>
    <w:rsid w:val="00B71900"/>
    <w:rsid w:val="00B77D4D"/>
    <w:rsid w:val="00BB2DEF"/>
    <w:rsid w:val="00CB2964"/>
    <w:rsid w:val="00DE694E"/>
    <w:rsid w:val="00E40C2C"/>
    <w:rsid w:val="00ED4DD5"/>
    <w:rsid w:val="00EF5E35"/>
    <w:rsid w:val="00F3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49B52"/>
  <w15:chartTrackingRefBased/>
  <w15:docId w15:val="{35C3E464-598F-4025-9DCD-AA0E2CB2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7D4D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77D4D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77D4D"/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B77D4D"/>
    <w:pPr>
      <w:spacing w:after="200"/>
    </w:pPr>
    <w:rPr>
      <w:i/>
      <w:iCs/>
      <w:color w:val="44546A" w:themeColor="text2"/>
      <w:sz w:val="18"/>
      <w:szCs w:val="18"/>
    </w:rPr>
  </w:style>
  <w:style w:type="table" w:styleId="Lijsttabel1licht-Accent3">
    <w:name w:val="List Table 1 Light Accent 3"/>
    <w:basedOn w:val="Standaardtabel"/>
    <w:uiPriority w:val="46"/>
    <w:rsid w:val="00B77D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nopgemaaktetabel4">
    <w:name w:val="Plain Table 4"/>
    <w:basedOn w:val="Standaardtabel"/>
    <w:uiPriority w:val="44"/>
    <w:rsid w:val="00B77D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B77D4D"/>
  </w:style>
  <w:style w:type="paragraph" w:styleId="Revisie">
    <w:name w:val="Revision"/>
    <w:hidden/>
    <w:uiPriority w:val="99"/>
    <w:semiHidden/>
    <w:rsid w:val="00CB2964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2097</Characters>
  <Application>Microsoft Office Word</Application>
  <DocSecurity>0</DocSecurity>
  <Lines>7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Mike de</dc:creator>
  <cp:keywords/>
  <dc:description/>
  <cp:lastModifiedBy>Jong, Mike de</cp:lastModifiedBy>
  <cp:revision>2</cp:revision>
  <cp:lastPrinted>2024-09-16T13:22:00Z</cp:lastPrinted>
  <dcterms:created xsi:type="dcterms:W3CDTF">2024-12-03T15:09:00Z</dcterms:created>
  <dcterms:modified xsi:type="dcterms:W3CDTF">2024-12-03T15:09:00Z</dcterms:modified>
</cp:coreProperties>
</file>